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3DC" w:rsidRPr="00F333DC" w:rsidRDefault="00F333DC" w:rsidP="00F333DC">
      <w:pPr>
        <w:rPr>
          <w:rFonts w:ascii="Times New Roman" w:hAnsi="Times New Roman" w:cs="Times New Roman"/>
          <w:sz w:val="20"/>
        </w:rPr>
      </w:pPr>
      <w:proofErr w:type="gramStart"/>
      <w:r w:rsidRPr="00F333DC">
        <w:rPr>
          <w:rFonts w:ascii="Times New Roman" w:hAnsi="Times New Roman" w:cs="Times New Roman"/>
          <w:b/>
          <w:bCs/>
          <w:sz w:val="20"/>
        </w:rPr>
        <w:t>Supplemental Table 3.</w:t>
      </w:r>
      <w:proofErr w:type="gramEnd"/>
      <w:r w:rsidRPr="00F333DC">
        <w:rPr>
          <w:rFonts w:ascii="Times New Roman" w:hAnsi="Times New Roman" w:cs="Times New Roman"/>
          <w:sz w:val="20"/>
        </w:rPr>
        <w:t xml:space="preserve"> Relationship status, HIV stigma/disclosure and community engagement among ALHIV 15-19 years of age enrolled in HIV care in </w:t>
      </w:r>
      <w:proofErr w:type="spellStart"/>
      <w:r w:rsidRPr="00F333DC">
        <w:rPr>
          <w:rFonts w:ascii="Times New Roman" w:hAnsi="Times New Roman" w:cs="Times New Roman"/>
          <w:sz w:val="20"/>
        </w:rPr>
        <w:t>Nampula</w:t>
      </w:r>
      <w:proofErr w:type="spellEnd"/>
      <w:r w:rsidRPr="00F333DC">
        <w:rPr>
          <w:rFonts w:ascii="Times New Roman" w:hAnsi="Times New Roman" w:cs="Times New Roman"/>
          <w:sz w:val="20"/>
        </w:rPr>
        <w:t>, Mozambique by estimated mode of transmission, 2019 (N=208)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3145"/>
        <w:gridCol w:w="588"/>
        <w:gridCol w:w="592"/>
        <w:gridCol w:w="674"/>
        <w:gridCol w:w="516"/>
        <w:gridCol w:w="779"/>
        <w:gridCol w:w="736"/>
        <w:gridCol w:w="720"/>
        <w:gridCol w:w="736"/>
        <w:gridCol w:w="720"/>
        <w:gridCol w:w="779"/>
      </w:tblGrid>
      <w:tr w:rsidR="00F333DC" w:rsidRPr="009F7F54" w:rsidTr="009F7F54">
        <w:trPr>
          <w:trHeight w:val="170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205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63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F333DC" w:rsidRPr="009F7F54" w:rsidTr="009F7F54">
        <w:trPr>
          <w:trHeight w:val="125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urrent relationship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ly in a relationship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urrent relationship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arried and living toge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arried but not living toge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t married but living toge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t married and not living toge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ength of current relationship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onths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2, 12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2,12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6,36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7, 24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of partner,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ge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4,17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8,19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9,23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22,27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at marriage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57)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42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5,16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6,18)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333DC" w:rsidRPr="009F7F54" w:rsidTr="009F7F54">
        <w:trPr>
          <w:trHeight w:val="28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ner is parent of any of participant's children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(n=58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sexual partners in last year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n=111)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IV status disclosur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members age when first learned HIV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 learned HIV statu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</w:p>
        </w:tc>
        <w:tc>
          <w:tcPr>
            <w:tcW w:w="124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3,15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6,18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456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2,15)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17,18)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ow learned HIV statu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n own (no one told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old by doctor/nurs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old by family at ho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Told by family at clinic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remember/o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ther household members with HIV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a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Brother/sist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unt/uncl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Grandmother/grandfa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left="4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Partner (wife/husband, boyfriend/girlfriend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imary caregiver knows adolescent's HIV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ousehold members know 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adolescent's HIV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on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ew 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st al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31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 outside household know adolescent's HIV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st al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isclosed HIV status to current partner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mong those with partners (n=12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nows current partner's HIV status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(n=120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Current partner's HIV status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(n=56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IV-positiv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HIV-negativ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iends know adolescent's HIV statu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0</w:t>
            </w: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ew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st all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on't know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eachers know adolescent's HIV status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mong those in school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(n=127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om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unity engagement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mber of a youth organization(s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Gospel choir / church group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ctivist organization/youth association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ports team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Music/singing/arts performance group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Any abov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st year involved/participated in following: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Cultural or religious organiza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Sports or Recrea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Performing Arts 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Academic/Pre-Professional Society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Government or Political Org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Community Based Organization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</w:tr>
      <w:tr w:rsidR="00F333DC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Media (newspaper, radio, TV, etc.)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F333DC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Other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3DC" w:rsidRPr="009F7F54" w:rsidRDefault="00F333DC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</w:tbl>
    <w:p w:rsidR="00892C6A" w:rsidRPr="00F333DC" w:rsidRDefault="00892C6A" w:rsidP="00F333DC">
      <w:bookmarkStart w:id="0" w:name="_GoBack"/>
      <w:bookmarkEnd w:id="0"/>
    </w:p>
    <w:sectPr w:rsidR="00892C6A" w:rsidRPr="00F33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F832246"/>
    <w:multiLevelType w:val="hybridMultilevel"/>
    <w:tmpl w:val="C38EA57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4FB8"/>
    <w:rsid w:val="00275974"/>
    <w:rsid w:val="00454FB8"/>
    <w:rsid w:val="00892C6A"/>
    <w:rsid w:val="00A40A07"/>
    <w:rsid w:val="00A61C46"/>
    <w:rsid w:val="00BA2BBC"/>
    <w:rsid w:val="00F3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4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C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1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C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4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1C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1C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1C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1C4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61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46"/>
  </w:style>
  <w:style w:type="paragraph" w:styleId="Footer">
    <w:name w:val="footer"/>
    <w:basedOn w:val="Normal"/>
    <w:link w:val="FooterChar"/>
    <w:uiPriority w:val="99"/>
    <w:unhideWhenUsed/>
    <w:rsid w:val="00A61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46"/>
  </w:style>
  <w:style w:type="character" w:styleId="Hyperlink">
    <w:name w:val="Hyperlink"/>
    <w:basedOn w:val="DefaultParagraphFont"/>
    <w:uiPriority w:val="99"/>
    <w:unhideWhenUsed/>
    <w:rsid w:val="00A61C4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1C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1C4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61C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61C46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1C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61C46"/>
  </w:style>
  <w:style w:type="table" w:customStyle="1" w:styleId="ListTable1LightAccent1">
    <w:name w:val="List Table 1 Light Accent 1"/>
    <w:basedOn w:val="TableNormal"/>
    <w:uiPriority w:val="46"/>
    <w:rsid w:val="00A61C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A61C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A61C4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A61C4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A61C4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A61C4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1C4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1C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1C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C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C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C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C4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C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C46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61C4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61C4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61C4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61C46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A61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46"/>
  </w:style>
  <w:style w:type="paragraph" w:styleId="Footer">
    <w:name w:val="footer"/>
    <w:basedOn w:val="Normal"/>
    <w:link w:val="FooterChar"/>
    <w:uiPriority w:val="99"/>
    <w:unhideWhenUsed/>
    <w:rsid w:val="00A61C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46"/>
  </w:style>
  <w:style w:type="character" w:styleId="Hyperlink">
    <w:name w:val="Hyperlink"/>
    <w:basedOn w:val="DefaultParagraphFont"/>
    <w:uiPriority w:val="99"/>
    <w:unhideWhenUsed/>
    <w:rsid w:val="00A61C4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1C46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61C46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A61C4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61C46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61C4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61C46"/>
  </w:style>
  <w:style w:type="table" w:customStyle="1" w:styleId="ListTable1LightAccent1">
    <w:name w:val="List Table 1 Light Accent 1"/>
    <w:basedOn w:val="TableNormal"/>
    <w:uiPriority w:val="46"/>
    <w:rsid w:val="00A61C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1">
    <w:name w:val="Grid Table 6 Colorful Accent 1"/>
    <w:basedOn w:val="TableNormal"/>
    <w:uiPriority w:val="51"/>
    <w:rsid w:val="00A61C4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Accent5">
    <w:name w:val="Grid Table 6 Colorful Accent 5"/>
    <w:basedOn w:val="TableNormal"/>
    <w:uiPriority w:val="51"/>
    <w:rsid w:val="00A61C4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Accent5">
    <w:name w:val="List Table 4 Accent 5"/>
    <w:basedOn w:val="TableNormal"/>
    <w:uiPriority w:val="49"/>
    <w:rsid w:val="00A61C4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Accent5">
    <w:name w:val="List Table 6 Colorful Accent 5"/>
    <w:basedOn w:val="TableNormal"/>
    <w:uiPriority w:val="51"/>
    <w:rsid w:val="00A61C46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A61C46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24</Words>
  <Characters>3560</Characters>
  <Application>Microsoft Office Word</Application>
  <DocSecurity>0</DocSecurity>
  <Lines>29</Lines>
  <Paragraphs>8</Paragraphs>
  <ScaleCrop>false</ScaleCrop>
  <Company/>
  <LinksUpToDate>false</LinksUpToDate>
  <CharactersWithSpaces>4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5</cp:revision>
  <dcterms:created xsi:type="dcterms:W3CDTF">2021-04-17T01:42:00Z</dcterms:created>
  <dcterms:modified xsi:type="dcterms:W3CDTF">2021-04-17T01:45:00Z</dcterms:modified>
</cp:coreProperties>
</file>